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9FB85" w14:textId="77777777" w:rsidR="00BB26F4" w:rsidRPr="00EA0D6D" w:rsidRDefault="00BB26F4" w:rsidP="00BB26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D4C30">
        <w:rPr>
          <w:rFonts w:ascii="Times New Roman" w:hAnsi="Times New Roman" w:cs="Times New Roman"/>
          <w:b/>
          <w:bCs/>
          <w:sz w:val="28"/>
          <w:szCs w:val="28"/>
        </w:rPr>
        <w:t>Causal relationship between genetically determined free fatty acids and nonalcoholic fatty liver disease: A Mendelian ran-domization study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（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Dat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）</w:t>
      </w:r>
    </w:p>
    <w:p w14:paraId="7D72FCD9" w14:textId="77777777" w:rsidR="00BB26F4" w:rsidRPr="00301D5A" w:rsidRDefault="00BB26F4" w:rsidP="00BB26F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1D5A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301D5A">
        <w:rPr>
          <w:rFonts w:ascii="Times New Roman" w:hAnsi="Times New Roman" w:cs="Times New Roman"/>
          <w:b/>
          <w:bCs/>
          <w:sz w:val="20"/>
          <w:szCs w:val="20"/>
        </w:rPr>
        <w:t xml:space="preserve"> Calculation of linkage disequilibrium of the selected SNP on chromosome 1</w:t>
      </w:r>
    </w:p>
    <w:tbl>
      <w:tblPr>
        <w:tblW w:w="3560" w:type="dxa"/>
        <w:tblLook w:val="04A0" w:firstRow="1" w:lastRow="0" w:firstColumn="1" w:lastColumn="0" w:noHBand="0" w:noVBand="1"/>
      </w:tblPr>
      <w:tblGrid>
        <w:gridCol w:w="1240"/>
        <w:gridCol w:w="1080"/>
        <w:gridCol w:w="1240"/>
      </w:tblGrid>
      <w:tr w:rsidR="00BB26F4" w:rsidRPr="00BD44FA" w14:paraId="59EDF22E" w14:textId="77777777" w:rsidTr="00CE7C72">
        <w:trPr>
          <w:trHeight w:val="264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B0160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0931F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75668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28DE89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198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BB26F4" w:rsidRPr="00BD44FA" w14:paraId="4A87AD86" w14:textId="77777777" w:rsidTr="00CE7C72">
        <w:trPr>
          <w:trHeight w:val="264"/>
        </w:trPr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70A255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756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1065A1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17A7A7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B26F4" w:rsidRPr="00BD44FA" w14:paraId="27E8C38F" w14:textId="77777777" w:rsidTr="00CE7C72">
        <w:trPr>
          <w:trHeight w:val="264"/>
        </w:trPr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18D142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1980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D20BA2E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B932B17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27A31340" w14:textId="77777777" w:rsidR="00BB26F4" w:rsidRDefault="00BB26F4" w:rsidP="00BB26F4">
      <w:pPr>
        <w:rPr>
          <w:rFonts w:ascii="Times New Roman" w:hAnsi="Times New Roman" w:cs="Times New Roman"/>
          <w:sz w:val="20"/>
          <w:szCs w:val="20"/>
        </w:rPr>
      </w:pPr>
      <w:r w:rsidRPr="00301D5A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471C4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01D5A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362650F9" w14:textId="77777777" w:rsidR="00BB26F4" w:rsidRDefault="00BB26F4" w:rsidP="00BB26F4">
      <w:pPr>
        <w:rPr>
          <w:rFonts w:ascii="Times New Roman" w:hAnsi="Times New Roman" w:cs="Times New Roman"/>
          <w:sz w:val="20"/>
          <w:szCs w:val="20"/>
        </w:rPr>
      </w:pPr>
      <w:r w:rsidRPr="00301D5A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301D5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01D5A">
        <w:rPr>
          <w:rFonts w:ascii="Times New Roman" w:hAnsi="Times New Roman" w:cs="Times New Roman"/>
          <w:sz w:val="20"/>
          <w:szCs w:val="20"/>
        </w:rPr>
        <w:t xml:space="preserve"> &lt; 0.</w:t>
      </w:r>
      <w:r>
        <w:rPr>
          <w:rFonts w:ascii="Times New Roman" w:hAnsi="Times New Roman" w:cs="Times New Roman"/>
          <w:sz w:val="20"/>
          <w:szCs w:val="20"/>
        </w:rPr>
        <w:t>005</w:t>
      </w:r>
      <w:r w:rsidRPr="00301D5A">
        <w:rPr>
          <w:rFonts w:ascii="Times New Roman" w:hAnsi="Times New Roman" w:cs="Times New Roman"/>
          <w:sz w:val="20"/>
          <w:szCs w:val="20"/>
        </w:rPr>
        <w:t>.</w:t>
      </w:r>
    </w:p>
    <w:p w14:paraId="76FD284F" w14:textId="77777777" w:rsidR="00BB26F4" w:rsidRDefault="00BB26F4" w:rsidP="00BB26F4">
      <w:pPr>
        <w:rPr>
          <w:rFonts w:ascii="Times New Roman" w:hAnsi="Times New Roman" w:cs="Times New Roman"/>
          <w:sz w:val="20"/>
          <w:szCs w:val="20"/>
        </w:rPr>
      </w:pPr>
    </w:p>
    <w:p w14:paraId="69006651" w14:textId="77777777" w:rsidR="00BB26F4" w:rsidRDefault="00BB26F4" w:rsidP="00BB26F4">
      <w:pPr>
        <w:rPr>
          <w:rFonts w:ascii="Times New Roman" w:hAnsi="Times New Roman" w:cs="Times New Roman"/>
          <w:sz w:val="20"/>
          <w:szCs w:val="20"/>
        </w:rPr>
      </w:pPr>
    </w:p>
    <w:p w14:paraId="4F6228F0" w14:textId="77777777" w:rsidR="00BB26F4" w:rsidRPr="00301D5A" w:rsidRDefault="00BB26F4" w:rsidP="00BB26F4">
      <w:pPr>
        <w:rPr>
          <w:rFonts w:hint="eastAsia"/>
          <w:b/>
          <w:bCs/>
        </w:rPr>
      </w:pPr>
      <w:bookmarkStart w:id="0" w:name="_Hlk58178795"/>
      <w:r w:rsidRPr="00301D5A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301D5A">
        <w:rPr>
          <w:rFonts w:ascii="Times New Roman" w:hAnsi="Times New Roman" w:cs="Times New Roman"/>
          <w:b/>
          <w:bCs/>
          <w:sz w:val="20"/>
          <w:szCs w:val="20"/>
        </w:rPr>
        <w:t xml:space="preserve"> Calculation of linkage disequilibrium of the selected SNP on chromosome 10</w:t>
      </w:r>
    </w:p>
    <w:tbl>
      <w:tblPr>
        <w:tblW w:w="3747" w:type="dxa"/>
        <w:tblLook w:val="04A0" w:firstRow="1" w:lastRow="0" w:firstColumn="1" w:lastColumn="0" w:noHBand="0" w:noVBand="1"/>
      </w:tblPr>
      <w:tblGrid>
        <w:gridCol w:w="1427"/>
        <w:gridCol w:w="1080"/>
        <w:gridCol w:w="1240"/>
      </w:tblGrid>
      <w:tr w:rsidR="00BB26F4" w:rsidRPr="00BD44FA" w14:paraId="0D350357" w14:textId="77777777" w:rsidTr="00CE7C72">
        <w:trPr>
          <w:trHeight w:val="264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03C94E2A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C865F7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342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FCA43A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90604</w:t>
            </w:r>
          </w:p>
        </w:tc>
      </w:tr>
      <w:tr w:rsidR="00BB26F4" w:rsidRPr="00BD44FA" w14:paraId="6A8CB221" w14:textId="77777777" w:rsidTr="00CE7C72">
        <w:trPr>
          <w:trHeight w:val="264"/>
        </w:trPr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CDD1E9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34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FA9F0E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B49388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B26F4" w:rsidRPr="00BD44FA" w14:paraId="7EFE775B" w14:textId="77777777" w:rsidTr="00CE7C72">
        <w:trPr>
          <w:trHeight w:val="264"/>
        </w:trPr>
        <w:tc>
          <w:tcPr>
            <w:tcW w:w="14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9A8125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906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C592428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2CD09D1" w14:textId="77777777" w:rsidR="00BB26F4" w:rsidRPr="00BD44FA" w:rsidRDefault="00BB26F4" w:rsidP="00CE7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0335D580" w14:textId="77777777" w:rsidR="00BB26F4" w:rsidRDefault="00BB26F4" w:rsidP="00BB26F4">
      <w:pPr>
        <w:rPr>
          <w:rFonts w:ascii="Times New Roman" w:hAnsi="Times New Roman" w:cs="Times New Roman"/>
          <w:sz w:val="20"/>
          <w:szCs w:val="20"/>
        </w:rPr>
      </w:pPr>
      <w:r w:rsidRPr="00301D5A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471C4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01D5A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434C314B" w14:textId="77777777" w:rsidR="00BB26F4" w:rsidRDefault="00BB26F4" w:rsidP="00BB26F4">
      <w:pPr>
        <w:rPr>
          <w:rFonts w:ascii="Times New Roman" w:hAnsi="Times New Roman" w:cs="Times New Roman"/>
          <w:sz w:val="20"/>
          <w:szCs w:val="20"/>
        </w:rPr>
      </w:pPr>
      <w:r w:rsidRPr="00301D5A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301D5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01D5A">
        <w:rPr>
          <w:rFonts w:ascii="Times New Roman" w:hAnsi="Times New Roman" w:cs="Times New Roman"/>
          <w:sz w:val="20"/>
          <w:szCs w:val="20"/>
        </w:rPr>
        <w:t xml:space="preserve"> &lt; 0.</w:t>
      </w:r>
      <w:r>
        <w:rPr>
          <w:rFonts w:ascii="Times New Roman" w:hAnsi="Times New Roman" w:cs="Times New Roman"/>
          <w:sz w:val="20"/>
          <w:szCs w:val="20"/>
        </w:rPr>
        <w:t>005</w:t>
      </w:r>
      <w:r w:rsidRPr="00301D5A">
        <w:rPr>
          <w:rFonts w:ascii="Times New Roman" w:hAnsi="Times New Roman" w:cs="Times New Roman"/>
          <w:sz w:val="20"/>
          <w:szCs w:val="20"/>
        </w:rPr>
        <w:t>.</w:t>
      </w:r>
    </w:p>
    <w:p w14:paraId="5D0BE104" w14:textId="77777777" w:rsidR="00BB26F4" w:rsidRDefault="00BB26F4" w:rsidP="00BB26F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BC42DF9" w14:textId="77777777" w:rsidR="00BB26F4" w:rsidRDefault="00BB26F4" w:rsidP="00BB26F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02462EE" w14:textId="77777777" w:rsidR="00BB26F4" w:rsidRPr="00301D5A" w:rsidRDefault="00BB26F4" w:rsidP="00BB26F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D44FA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BD44FA">
        <w:rPr>
          <w:rFonts w:ascii="Times New Roman" w:hAnsi="Times New Roman" w:cs="Times New Roman"/>
          <w:b/>
          <w:bCs/>
          <w:sz w:val="20"/>
          <w:szCs w:val="20"/>
        </w:rPr>
        <w:t xml:space="preserve"> Weighted median and MR-Egger analysis for genetic associations between e</w:t>
      </w:r>
      <w:r>
        <w:rPr>
          <w:rFonts w:ascii="Times New Roman" w:hAnsi="Times New Roman" w:cs="Times New Roman"/>
          <w:b/>
          <w:bCs/>
          <w:sz w:val="20"/>
          <w:szCs w:val="20"/>
        </w:rPr>
        <w:t>xposures</w:t>
      </w:r>
      <w:r w:rsidRPr="00BD44FA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0"/>
        </w:rPr>
        <w:t>NAFLD risk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750"/>
        <w:gridCol w:w="1717"/>
        <w:gridCol w:w="1717"/>
        <w:gridCol w:w="1112"/>
      </w:tblGrid>
      <w:tr w:rsidR="00C97AC8" w:rsidRPr="00E727D4" w14:paraId="0F0BA458" w14:textId="2EBEA401" w:rsidTr="009E0E59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F40427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2500EC7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eighted media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3D47E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2A678B4" w14:textId="0D3C712F" w:rsidR="00C97AC8" w:rsidRPr="00BD44FA" w:rsidRDefault="00C97AC8" w:rsidP="009E0E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7AC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R-PRESSO</w:t>
            </w:r>
          </w:p>
        </w:tc>
      </w:tr>
      <w:tr w:rsidR="00C97AC8" w:rsidRPr="00E727D4" w14:paraId="14428369" w14:textId="27717007" w:rsidTr="009E0E59">
        <w:trPr>
          <w:trHeight w:val="27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CAC6AC8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D8957F2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FF97DB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71AE8F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5E37FD4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AC8" w:rsidRPr="00E727D4" w14:paraId="6F3E7846" w14:textId="43ABC633" w:rsidTr="009E0E59"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</w:tcBorders>
            <w:noWrap/>
            <w:vAlign w:val="bottom"/>
            <w:hideMark/>
          </w:tcPr>
          <w:p w14:paraId="56B8165B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DF78BB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AC8" w:rsidRPr="00E727D4" w14:paraId="4819CE7D" w14:textId="2B276E7C" w:rsidTr="009E0E59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A98FFC1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noWrap/>
            <w:hideMark/>
          </w:tcPr>
          <w:p w14:paraId="6A985F5C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8F3ADD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6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BD22672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0.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C648A4" w14:textId="77777777" w:rsidR="00C97AC8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AC8" w:rsidRPr="00E727D4" w14:paraId="39DDB9E7" w14:textId="2BDD7AE5" w:rsidTr="009E0E59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1135A9E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8824A1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7F22E65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EAC6EA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C06952" w14:textId="77777777" w:rsidR="00C97AC8" w:rsidRPr="00135934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AC8" w:rsidRPr="00E727D4" w14:paraId="2D6A2F69" w14:textId="72956F97" w:rsidTr="009E0E59"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</w:tcBorders>
            <w:noWrap/>
            <w:vAlign w:val="bottom"/>
            <w:hideMark/>
          </w:tcPr>
          <w:p w14:paraId="0A31A3EB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E6D6E9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AC8" w:rsidRPr="00E727D4" w14:paraId="2443F4F8" w14:textId="57CF8794" w:rsidTr="009E0E59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DA99C18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noWrap/>
            <w:hideMark/>
          </w:tcPr>
          <w:p w14:paraId="4ED63376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56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235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124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A81218B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687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.669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6F085A6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41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9117ED" w14:textId="77777777" w:rsidR="00C97AC8" w:rsidRPr="00135934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AC8" w:rsidRPr="00E727D4" w14:paraId="2A7215F4" w14:textId="0C4FACCD" w:rsidTr="009E0E59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E198264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AC2E4B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789F4E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8445AE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A4F5CF" w14:textId="50F291A4" w:rsidR="00C97AC8" w:rsidRPr="00135934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51</w:t>
            </w:r>
          </w:p>
        </w:tc>
      </w:tr>
      <w:tr w:rsidR="00C97AC8" w:rsidRPr="00E727D4" w14:paraId="08559135" w14:textId="3E76EF06" w:rsidTr="009E0E59"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</w:tcBorders>
            <w:noWrap/>
            <w:vAlign w:val="bottom"/>
            <w:hideMark/>
          </w:tcPr>
          <w:p w14:paraId="75C10123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C9770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AC8" w:rsidRPr="00E727D4" w14:paraId="26B881F2" w14:textId="250A90DC" w:rsidTr="009E0E59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5B04A89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noWrap/>
            <w:hideMark/>
          </w:tcPr>
          <w:p w14:paraId="67285105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(-0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0B91233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8(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275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.191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FBD8CA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(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18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04</w:t>
            </w: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164146D" w14:textId="77777777" w:rsidR="00C97AC8" w:rsidRPr="00135934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7AC8" w:rsidRPr="00E727D4" w14:paraId="3599976C" w14:textId="17705E89" w:rsidTr="009E0E59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F5DDC1C" w14:textId="77777777" w:rsidR="00C97AC8" w:rsidRPr="00BD44FA" w:rsidRDefault="00C97AC8" w:rsidP="00CE7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D1E4AF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3EBE20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10C671" w14:textId="77777777" w:rsidR="00C97AC8" w:rsidRPr="00BD44FA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E76571" w14:textId="77777777" w:rsidR="00C97AC8" w:rsidRPr="00135934" w:rsidRDefault="00C97AC8" w:rsidP="00CE7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052D0D1" w14:textId="77777777" w:rsidR="00BB26F4" w:rsidRDefault="00BB26F4" w:rsidP="00BB26F4">
      <w:pPr>
        <w:rPr>
          <w:rFonts w:ascii="Times New Roman" w:hAnsi="Times New Roman" w:cs="Times New Roman"/>
          <w:sz w:val="20"/>
          <w:szCs w:val="20"/>
        </w:rPr>
      </w:pPr>
    </w:p>
    <w:p w14:paraId="1D6D81C1" w14:textId="1A0A5748" w:rsidR="005820F8" w:rsidRPr="00BD44FA" w:rsidRDefault="00AC469E" w:rsidP="009E0E5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191D4AF" w14:textId="0473B997" w:rsidR="00265019" w:rsidRPr="009E0E59" w:rsidRDefault="00C568D9" w:rsidP="009E0E59">
      <w:pPr>
        <w:widowControl/>
        <w:jc w:val="left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9E0E5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4 MR-Steiger analysis for genetic associations between exposures and NAFLD risk</w:t>
      </w:r>
    </w:p>
    <w:tbl>
      <w:tblPr>
        <w:tblW w:w="3402" w:type="dxa"/>
        <w:jc w:val="center"/>
        <w:tblLook w:val="04A0" w:firstRow="1" w:lastRow="0" w:firstColumn="1" w:lastColumn="0" w:noHBand="0" w:noVBand="1"/>
      </w:tblPr>
      <w:tblGrid>
        <w:gridCol w:w="1418"/>
        <w:gridCol w:w="650"/>
        <w:gridCol w:w="1334"/>
      </w:tblGrid>
      <w:tr w:rsidR="004354B3" w:rsidRPr="004354B3" w14:paraId="357D2A3D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CA5288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bookmarkStart w:id="1" w:name="_Hlk203856340"/>
            <w:bookmarkStart w:id="2" w:name="_Hlk203856363"/>
            <w:r w:rsidRPr="009E0E59">
              <w:rPr>
                <w:rFonts w:ascii="Times New Roman" w:eastAsia="等线" w:hAnsi="Times New Roman"/>
                <w:sz w:val="20"/>
                <w:szCs w:val="16"/>
              </w:rPr>
              <w:t>Type of FA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CD15A8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FA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C4973D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 xml:space="preserve">MR-Steiger </w:t>
            </w:r>
          </w:p>
          <w:p w14:paraId="5CEAC464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Direction</w:t>
            </w:r>
          </w:p>
        </w:tc>
      </w:tr>
      <w:tr w:rsidR="004354B3" w:rsidRPr="004354B3" w14:paraId="1248FABD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CA2DF2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n-3 PUFA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5150D6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ALA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971D39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tr w:rsidR="004354B3" w:rsidRPr="004354B3" w14:paraId="0ED1F325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7CED9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7186C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EP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0CCEA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tr w:rsidR="004354B3" w:rsidRPr="004354B3" w14:paraId="0AEFF2D1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98685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A5903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DP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58083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tr w:rsidR="004354B3" w:rsidRPr="004354B3" w14:paraId="16E91612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2EB82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19AD0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DH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D0D6D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tr w:rsidR="004354B3" w:rsidRPr="004354B3" w14:paraId="149F79DB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0739B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n-6 PUF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FA43A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L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C1145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tr w:rsidR="004354B3" w:rsidRPr="004354B3" w14:paraId="2E921DD1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28EB7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9D93F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A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02CC3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tr w:rsidR="004354B3" w:rsidRPr="004354B3" w14:paraId="21243D4B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EA0C3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n-7 MUF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A1768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PO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0BDF5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tr w:rsidR="004354B3" w:rsidRPr="004354B3" w14:paraId="5A142304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01F32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n-9 MUF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97670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O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18626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tr w:rsidR="004354B3" w:rsidRPr="004354B3" w14:paraId="7B6AAFF7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9027AB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SFA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4EB572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PA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93A696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tr w:rsidR="004354B3" w:rsidRPr="004354B3" w14:paraId="6D2C263F" w14:textId="77777777" w:rsidTr="00517957">
        <w:trPr>
          <w:trHeight w:val="277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ED9103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E10AB7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S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64D42A" w14:textId="77777777" w:rsidR="00517957" w:rsidRPr="009E0E59" w:rsidRDefault="00517957" w:rsidP="0010371D">
            <w:pPr>
              <w:jc w:val="center"/>
              <w:rPr>
                <w:rFonts w:ascii="Times New Roman" w:eastAsia="等线" w:hAnsi="Times New Roman"/>
                <w:sz w:val="20"/>
                <w:szCs w:val="16"/>
              </w:rPr>
            </w:pPr>
            <w:r w:rsidRPr="009E0E59">
              <w:rPr>
                <w:rFonts w:ascii="Times New Roman" w:eastAsia="等线" w:hAnsi="Times New Roman"/>
                <w:sz w:val="20"/>
                <w:szCs w:val="16"/>
              </w:rPr>
              <w:t>TRUE</w:t>
            </w:r>
          </w:p>
        </w:tc>
      </w:tr>
      <w:bookmarkEnd w:id="1"/>
      <w:bookmarkEnd w:id="2"/>
    </w:tbl>
    <w:p w14:paraId="7A7DC02D" w14:textId="77777777" w:rsidR="00C568D9" w:rsidRPr="00BB26F4" w:rsidRDefault="00C568D9">
      <w:pPr>
        <w:rPr>
          <w:rFonts w:hint="eastAsia"/>
        </w:rPr>
      </w:pPr>
    </w:p>
    <w:sectPr w:rsidR="00C568D9" w:rsidRPr="00BB26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951D6" w14:textId="77777777" w:rsidR="00402719" w:rsidRDefault="00402719" w:rsidP="00BB26F4">
      <w:pPr>
        <w:rPr>
          <w:rFonts w:hint="eastAsia"/>
        </w:rPr>
      </w:pPr>
      <w:r>
        <w:separator/>
      </w:r>
    </w:p>
  </w:endnote>
  <w:endnote w:type="continuationSeparator" w:id="0">
    <w:p w14:paraId="34659F3E" w14:textId="77777777" w:rsidR="00402719" w:rsidRDefault="00402719" w:rsidP="00BB26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A184C" w14:textId="77777777" w:rsidR="00402719" w:rsidRDefault="00402719" w:rsidP="00BB26F4">
      <w:pPr>
        <w:rPr>
          <w:rFonts w:hint="eastAsia"/>
        </w:rPr>
      </w:pPr>
      <w:r>
        <w:separator/>
      </w:r>
    </w:p>
  </w:footnote>
  <w:footnote w:type="continuationSeparator" w:id="0">
    <w:p w14:paraId="4EA0EB29" w14:textId="77777777" w:rsidR="00402719" w:rsidRDefault="00402719" w:rsidP="00BB26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16E"/>
    <w:rsid w:val="00017B62"/>
    <w:rsid w:val="001E4401"/>
    <w:rsid w:val="00265019"/>
    <w:rsid w:val="00402719"/>
    <w:rsid w:val="004354B3"/>
    <w:rsid w:val="0045622B"/>
    <w:rsid w:val="00494EF9"/>
    <w:rsid w:val="00517957"/>
    <w:rsid w:val="005364F6"/>
    <w:rsid w:val="005820F8"/>
    <w:rsid w:val="005D0A5E"/>
    <w:rsid w:val="00664E09"/>
    <w:rsid w:val="006E2077"/>
    <w:rsid w:val="008927BE"/>
    <w:rsid w:val="008F62E2"/>
    <w:rsid w:val="009366DD"/>
    <w:rsid w:val="0098616E"/>
    <w:rsid w:val="00994920"/>
    <w:rsid w:val="009E0E59"/>
    <w:rsid w:val="00AC469E"/>
    <w:rsid w:val="00B74292"/>
    <w:rsid w:val="00BB26F4"/>
    <w:rsid w:val="00C568D9"/>
    <w:rsid w:val="00C664E9"/>
    <w:rsid w:val="00C97AC8"/>
    <w:rsid w:val="00D44937"/>
    <w:rsid w:val="00DC389E"/>
    <w:rsid w:val="00EB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BE2680"/>
  <w15:chartTrackingRefBased/>
  <w15:docId w15:val="{F923E9EA-4D78-4258-BF1A-AFF9E03A8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6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"/>
    <w:basedOn w:val="a"/>
    <w:link w:val="a4"/>
    <w:qFormat/>
    <w:rsid w:val="005364F6"/>
    <w:pPr>
      <w:jc w:val="left"/>
    </w:pPr>
    <w:rPr>
      <w:rFonts w:ascii="仿宋" w:eastAsia="仿宋" w:hAnsi="仿宋" w:cs="Times New Roman"/>
      <w:b/>
      <w:bCs/>
      <w:sz w:val="28"/>
      <w:szCs w:val="28"/>
    </w:rPr>
  </w:style>
  <w:style w:type="character" w:customStyle="1" w:styleId="a4">
    <w:name w:val="表格 字符"/>
    <w:basedOn w:val="a0"/>
    <w:link w:val="a3"/>
    <w:rsid w:val="005364F6"/>
    <w:rPr>
      <w:rFonts w:ascii="仿宋" w:eastAsia="仿宋" w:hAnsi="仿宋" w:cs="Times New Roman"/>
      <w:b/>
      <w:bCs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BB26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26F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2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26F4"/>
    <w:rPr>
      <w:sz w:val="18"/>
      <w:szCs w:val="18"/>
    </w:rPr>
  </w:style>
  <w:style w:type="paragraph" w:styleId="a9">
    <w:name w:val="Revision"/>
    <w:hidden/>
    <w:uiPriority w:val="99"/>
    <w:semiHidden/>
    <w:rsid w:val="00C97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0</Words>
  <Characters>1332</Characters>
  <Application>Microsoft Office Word</Application>
  <DocSecurity>0</DocSecurity>
  <Lines>121</Lines>
  <Paragraphs>104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an Li</dc:creator>
  <cp:keywords/>
  <dc:description/>
  <cp:lastModifiedBy>Kenan Li</cp:lastModifiedBy>
  <cp:revision>12</cp:revision>
  <dcterms:created xsi:type="dcterms:W3CDTF">2024-10-14T13:02:00Z</dcterms:created>
  <dcterms:modified xsi:type="dcterms:W3CDTF">2025-09-15T14:29:00Z</dcterms:modified>
</cp:coreProperties>
</file>